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https://www.jianguoyun.com/p/DSRWvWMQrIXPChi3n8IEIAA</w:t>
      </w: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52B"/>
    <w:rsid w:val="00000406"/>
    <w:rsid w:val="00000E07"/>
    <w:rsid w:val="00032AB1"/>
    <w:rsid w:val="00055A90"/>
    <w:rsid w:val="00057DD4"/>
    <w:rsid w:val="000626D5"/>
    <w:rsid w:val="000663DF"/>
    <w:rsid w:val="00075497"/>
    <w:rsid w:val="00082563"/>
    <w:rsid w:val="000872D6"/>
    <w:rsid w:val="0009720F"/>
    <w:rsid w:val="000B30DD"/>
    <w:rsid w:val="000C5097"/>
    <w:rsid w:val="000C7897"/>
    <w:rsid w:val="000D5E23"/>
    <w:rsid w:val="000D685B"/>
    <w:rsid w:val="000E47DB"/>
    <w:rsid w:val="000F27BC"/>
    <w:rsid w:val="00105F18"/>
    <w:rsid w:val="00122C28"/>
    <w:rsid w:val="001269B4"/>
    <w:rsid w:val="001351DB"/>
    <w:rsid w:val="00137C6F"/>
    <w:rsid w:val="00153BBA"/>
    <w:rsid w:val="00172361"/>
    <w:rsid w:val="0017338E"/>
    <w:rsid w:val="00177559"/>
    <w:rsid w:val="00191EF6"/>
    <w:rsid w:val="00197E33"/>
    <w:rsid w:val="001A666F"/>
    <w:rsid w:val="001D14A1"/>
    <w:rsid w:val="001D4FA6"/>
    <w:rsid w:val="002043D8"/>
    <w:rsid w:val="00303D4B"/>
    <w:rsid w:val="0033652F"/>
    <w:rsid w:val="00355DD6"/>
    <w:rsid w:val="00357A1A"/>
    <w:rsid w:val="00372C75"/>
    <w:rsid w:val="00390AF5"/>
    <w:rsid w:val="003B1B0F"/>
    <w:rsid w:val="003D1FDB"/>
    <w:rsid w:val="003D3624"/>
    <w:rsid w:val="003D3F4B"/>
    <w:rsid w:val="003F4E88"/>
    <w:rsid w:val="00407F43"/>
    <w:rsid w:val="00433622"/>
    <w:rsid w:val="004356D3"/>
    <w:rsid w:val="004A2CDA"/>
    <w:rsid w:val="004F0C81"/>
    <w:rsid w:val="004F2083"/>
    <w:rsid w:val="00511088"/>
    <w:rsid w:val="00512258"/>
    <w:rsid w:val="00550B17"/>
    <w:rsid w:val="005554D3"/>
    <w:rsid w:val="005556F5"/>
    <w:rsid w:val="00555E27"/>
    <w:rsid w:val="00564EB9"/>
    <w:rsid w:val="00566B29"/>
    <w:rsid w:val="00570D7E"/>
    <w:rsid w:val="00591EC3"/>
    <w:rsid w:val="005A02B6"/>
    <w:rsid w:val="005B21DD"/>
    <w:rsid w:val="005D5D08"/>
    <w:rsid w:val="005F5A4F"/>
    <w:rsid w:val="006067BA"/>
    <w:rsid w:val="006229ED"/>
    <w:rsid w:val="006265FC"/>
    <w:rsid w:val="00626685"/>
    <w:rsid w:val="006329D9"/>
    <w:rsid w:val="0063310E"/>
    <w:rsid w:val="0066033A"/>
    <w:rsid w:val="00680936"/>
    <w:rsid w:val="0069252B"/>
    <w:rsid w:val="006A15C3"/>
    <w:rsid w:val="006A4802"/>
    <w:rsid w:val="006B53A0"/>
    <w:rsid w:val="006E10D2"/>
    <w:rsid w:val="006F0B29"/>
    <w:rsid w:val="006F20B9"/>
    <w:rsid w:val="007054B7"/>
    <w:rsid w:val="00705FDD"/>
    <w:rsid w:val="00707398"/>
    <w:rsid w:val="00721D6F"/>
    <w:rsid w:val="00753290"/>
    <w:rsid w:val="00770300"/>
    <w:rsid w:val="007744E5"/>
    <w:rsid w:val="00774CC8"/>
    <w:rsid w:val="0079400D"/>
    <w:rsid w:val="007B5503"/>
    <w:rsid w:val="007B762D"/>
    <w:rsid w:val="007D2C34"/>
    <w:rsid w:val="007D3080"/>
    <w:rsid w:val="007D4E97"/>
    <w:rsid w:val="007E292B"/>
    <w:rsid w:val="008060B4"/>
    <w:rsid w:val="00816161"/>
    <w:rsid w:val="0081666B"/>
    <w:rsid w:val="008265B7"/>
    <w:rsid w:val="00851CEA"/>
    <w:rsid w:val="008A1282"/>
    <w:rsid w:val="008B3441"/>
    <w:rsid w:val="008B5D9F"/>
    <w:rsid w:val="008C6AAE"/>
    <w:rsid w:val="008D1727"/>
    <w:rsid w:val="009023F5"/>
    <w:rsid w:val="009145F2"/>
    <w:rsid w:val="009376D4"/>
    <w:rsid w:val="00943042"/>
    <w:rsid w:val="009A35BE"/>
    <w:rsid w:val="00A00B1A"/>
    <w:rsid w:val="00A477AF"/>
    <w:rsid w:val="00A6787D"/>
    <w:rsid w:val="00A7410F"/>
    <w:rsid w:val="00A764D8"/>
    <w:rsid w:val="00A81F24"/>
    <w:rsid w:val="00A83F04"/>
    <w:rsid w:val="00AA1952"/>
    <w:rsid w:val="00AB5982"/>
    <w:rsid w:val="00AB5D13"/>
    <w:rsid w:val="00B00FD9"/>
    <w:rsid w:val="00B11383"/>
    <w:rsid w:val="00B14D71"/>
    <w:rsid w:val="00B4380E"/>
    <w:rsid w:val="00B46A5E"/>
    <w:rsid w:val="00B83A9B"/>
    <w:rsid w:val="00B96D27"/>
    <w:rsid w:val="00BA7CF1"/>
    <w:rsid w:val="00BC3513"/>
    <w:rsid w:val="00BD1FF3"/>
    <w:rsid w:val="00BD429A"/>
    <w:rsid w:val="00BE0AA7"/>
    <w:rsid w:val="00C20F48"/>
    <w:rsid w:val="00C34AE6"/>
    <w:rsid w:val="00CE6D1B"/>
    <w:rsid w:val="00CF7F67"/>
    <w:rsid w:val="00D03A65"/>
    <w:rsid w:val="00D62F9B"/>
    <w:rsid w:val="00D637BB"/>
    <w:rsid w:val="00D7511D"/>
    <w:rsid w:val="00D765F7"/>
    <w:rsid w:val="00DB01C5"/>
    <w:rsid w:val="00DB384B"/>
    <w:rsid w:val="00DC60E0"/>
    <w:rsid w:val="00DD2F1F"/>
    <w:rsid w:val="00DD60CD"/>
    <w:rsid w:val="00DE60A2"/>
    <w:rsid w:val="00DE66E6"/>
    <w:rsid w:val="00DF17D3"/>
    <w:rsid w:val="00E16FAB"/>
    <w:rsid w:val="00E23C6B"/>
    <w:rsid w:val="00E52278"/>
    <w:rsid w:val="00E56550"/>
    <w:rsid w:val="00E63834"/>
    <w:rsid w:val="00E7402E"/>
    <w:rsid w:val="00E91DB6"/>
    <w:rsid w:val="00E94435"/>
    <w:rsid w:val="00EB1E0D"/>
    <w:rsid w:val="00EB215D"/>
    <w:rsid w:val="00EC444B"/>
    <w:rsid w:val="00EC5254"/>
    <w:rsid w:val="00EE5B15"/>
    <w:rsid w:val="00EE6431"/>
    <w:rsid w:val="00EF29EE"/>
    <w:rsid w:val="00EF56E4"/>
    <w:rsid w:val="00F024C8"/>
    <w:rsid w:val="00F339C4"/>
    <w:rsid w:val="00F45FF3"/>
    <w:rsid w:val="00F84157"/>
    <w:rsid w:val="00FB0EE4"/>
    <w:rsid w:val="00FC3593"/>
    <w:rsid w:val="00FD25DD"/>
    <w:rsid w:val="00FE10BA"/>
    <w:rsid w:val="00FF5BFC"/>
    <w:rsid w:val="7FBF1DA8"/>
    <w:rsid w:val="CA9FE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46</Characters>
  <Lines>1</Lines>
  <Paragraphs>1</Paragraphs>
  <ScaleCrop>false</ScaleCrop>
  <LinksUpToDate>false</LinksUpToDate>
  <CharactersWithSpaces>52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09:05:00Z</dcterms:created>
  <dc:creator>Microsoft Office User</dc:creator>
  <cp:lastModifiedBy>liujuan</cp:lastModifiedBy>
  <dcterms:modified xsi:type="dcterms:W3CDTF">2022-06-08T23:0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